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95DEB" w14:textId="61EEF87C" w:rsidR="00DE2906" w:rsidRPr="00EB7360" w:rsidRDefault="00E63138" w:rsidP="00DE2906">
      <w:pPr>
        <w:spacing w:after="0" w:line="360" w:lineRule="auto"/>
        <w:rPr>
          <w:rFonts w:ascii="Times New Roman" w:hAnsi="Times New Roman"/>
          <w:color w:val="000000"/>
          <w:sz w:val="21"/>
          <w:szCs w:val="21"/>
        </w:rPr>
      </w:pPr>
      <w:r>
        <w:rPr>
          <w:rFonts w:ascii="Times New Roman" w:hAnsi="Times New Roman"/>
          <w:color w:val="000000"/>
          <w:sz w:val="21"/>
          <w:szCs w:val="21"/>
        </w:rPr>
        <w:t xml:space="preserve">S2 </w:t>
      </w:r>
      <w:r w:rsidR="00DE2906" w:rsidRPr="00EB7360">
        <w:rPr>
          <w:rFonts w:ascii="Times New Roman" w:hAnsi="Times New Roman"/>
          <w:color w:val="000000"/>
          <w:sz w:val="21"/>
          <w:szCs w:val="21"/>
        </w:rPr>
        <w:t xml:space="preserve">Table: Association of IRS-2 gene polymorphism with clinical, body composition, anthropometry and biochemical parameters </w:t>
      </w:r>
    </w:p>
    <w:tbl>
      <w:tblPr>
        <w:tblpPr w:leftFromText="180" w:rightFromText="180" w:vertAnchor="text" w:horzAnchor="margin" w:tblpXSpec="center" w:tblpY="216"/>
        <w:tblW w:w="14814" w:type="dxa"/>
        <w:tblLayout w:type="fixed"/>
        <w:tblLook w:val="0000" w:firstRow="0" w:lastRow="0" w:firstColumn="0" w:lastColumn="0" w:noHBand="0" w:noVBand="0"/>
      </w:tblPr>
      <w:tblGrid>
        <w:gridCol w:w="1674"/>
        <w:gridCol w:w="1080"/>
        <w:gridCol w:w="1080"/>
        <w:gridCol w:w="1080"/>
        <w:gridCol w:w="1170"/>
        <w:gridCol w:w="1080"/>
        <w:gridCol w:w="1044"/>
        <w:gridCol w:w="1080"/>
        <w:gridCol w:w="1116"/>
        <w:gridCol w:w="1080"/>
        <w:gridCol w:w="1080"/>
        <w:gridCol w:w="1080"/>
        <w:gridCol w:w="1170"/>
      </w:tblGrid>
      <w:tr w:rsidR="00DE2906" w:rsidRPr="00EB7360" w14:paraId="18CC5E19" w14:textId="77777777" w:rsidTr="00774A2D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BF4DD48" w14:textId="77777777" w:rsidR="00DE2906" w:rsidRPr="00EB7360" w:rsidRDefault="00DE2906" w:rsidP="00774A2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3240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BD9F5FD" w14:textId="77777777" w:rsidR="00DE2906" w:rsidRPr="00EB7360" w:rsidRDefault="00DE2906" w:rsidP="00774A2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sz w:val="18"/>
                <w:szCs w:val="18"/>
              </w:rPr>
              <w:t>OSA with NAFLD</w:t>
            </w:r>
          </w:p>
          <w:p w14:paraId="43BEB4CA" w14:textId="77777777" w:rsidR="00DE2906" w:rsidRPr="00EB7360" w:rsidRDefault="00DE2906" w:rsidP="00774A2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sz w:val="18"/>
                <w:szCs w:val="18"/>
              </w:rPr>
              <w:t>(n=130</w:t>
            </w:r>
          </w:p>
        </w:tc>
        <w:tc>
          <w:tcPr>
            <w:tcW w:w="3294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62A86F9" w14:textId="77777777" w:rsidR="00DE2906" w:rsidRPr="00EB7360" w:rsidRDefault="00DE2906" w:rsidP="00774A2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sz w:val="18"/>
                <w:szCs w:val="18"/>
              </w:rPr>
              <w:t>OSA without NAFLD</w:t>
            </w:r>
          </w:p>
          <w:p w14:paraId="2888ACEA" w14:textId="77777777" w:rsidR="00DE2906" w:rsidRPr="00EB7360" w:rsidRDefault="00DE2906" w:rsidP="00774A2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sz w:val="18"/>
                <w:szCs w:val="18"/>
              </w:rPr>
              <w:t>(n=100)</w:t>
            </w:r>
          </w:p>
        </w:tc>
        <w:tc>
          <w:tcPr>
            <w:tcW w:w="3276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E5E582A" w14:textId="77777777" w:rsidR="00DE2906" w:rsidRPr="00EB7360" w:rsidRDefault="00DE2906" w:rsidP="00774A2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sz w:val="18"/>
                <w:szCs w:val="18"/>
              </w:rPr>
              <w:t>Without OSA with NAFLD</w:t>
            </w:r>
          </w:p>
          <w:p w14:paraId="2468FDDB" w14:textId="77777777" w:rsidR="00DE2906" w:rsidRPr="00EB7360" w:rsidRDefault="00DE2906" w:rsidP="00774A2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sz w:val="18"/>
                <w:szCs w:val="18"/>
              </w:rPr>
              <w:t>(n=95)</w:t>
            </w:r>
          </w:p>
        </w:tc>
        <w:tc>
          <w:tcPr>
            <w:tcW w:w="3330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ADF6FAE" w14:textId="77777777" w:rsidR="00DE2906" w:rsidRPr="00EB7360" w:rsidRDefault="00DE2906" w:rsidP="00774A2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sz w:val="18"/>
                <w:szCs w:val="18"/>
              </w:rPr>
              <w:t>Without OSA and without NAFLD (n=85)</w:t>
            </w:r>
          </w:p>
        </w:tc>
      </w:tr>
      <w:tr w:rsidR="00DE2906" w:rsidRPr="00EB7360" w14:paraId="7F61CB5F" w14:textId="77777777" w:rsidTr="00774A2D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342B088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07B4E3C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ly/Gly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575454F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ly/Asp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EF0EF05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sp/Asp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C0E6E74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ly/Gly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0B0379A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ly/Asp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351D24F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sp/Asp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4FDDF7D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ly/Gly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A73ABFD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ly/Asp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299F7E1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7C74CF3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ly/Gly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3DFFACB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ly/Asp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2A5029B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sp/Asp</w:t>
            </w:r>
          </w:p>
        </w:tc>
      </w:tr>
      <w:tr w:rsidR="00DE2906" w:rsidRPr="00EB7360" w14:paraId="16C8DBAF" w14:textId="77777777" w:rsidTr="00774A2D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5C3FE42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Age (yrs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AFE28D5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6.5±10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3713AB5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4.9±10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9E62EF5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5.7±10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EA45AEC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3.6±11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240FB7C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4.6±13.5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1FC7F52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5±14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EAD13E7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2.6±14.6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0E157B7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9.5±14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FEEED4F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1.2±4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C12C3C5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1.5±9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6ED2EC4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3.5±12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427D2A5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1.2±10.2</w:t>
            </w:r>
          </w:p>
        </w:tc>
      </w:tr>
      <w:tr w:rsidR="00DE2906" w:rsidRPr="00EB7360" w14:paraId="30153135" w14:textId="77777777" w:rsidTr="00774A2D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2A096F3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SBP (mmHg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5CBC1F7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31.9±10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4DD0AD5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33.2±1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EF548A6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33.4±9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2F0D5C9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30±9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C462C74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32.5±9.5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B242CF6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33.4±10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5DDDCDD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29±9.5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B6F0219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31.5±1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CB03D91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30.4±1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036BE43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29.5±10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F2E0155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31.5±9.6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2F5F06D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32.4±10.3</w:t>
            </w:r>
          </w:p>
        </w:tc>
      </w:tr>
      <w:tr w:rsidR="00DE2906" w:rsidRPr="00EB7360" w14:paraId="0F589F91" w14:textId="77777777" w:rsidTr="00774A2D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80D8D28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DBP (mmHg)            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AED0C46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7.6±22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2FCC3FA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5.6±16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5F7330C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6.7±15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76E3C7C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4.6±6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B1334D1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6.9±6.7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ADE129C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6.3±7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47CDEF5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4.6±6.5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582599D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5.4±9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4B49223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6.7±24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E5701BC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3.4±3.0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AEA6BE8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4.9±8.0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E3A5842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5.6±10.2</w:t>
            </w:r>
          </w:p>
        </w:tc>
      </w:tr>
      <w:tr w:rsidR="00DE2906" w:rsidRPr="00EB7360" w14:paraId="2657631C" w14:textId="77777777" w:rsidTr="00774A2D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5EE2B02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BMI (kg/m²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CF4C172" w14:textId="77777777" w:rsidR="00DE2906" w:rsidRPr="00EB7360" w:rsidRDefault="00DE2906" w:rsidP="00774A2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5.8± 6.4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4AE0476" w14:textId="77777777" w:rsidR="00DE2906" w:rsidRPr="00EB7360" w:rsidRDefault="00DE2906" w:rsidP="00774A2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6.7±6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2EDF8BC" w14:textId="77777777" w:rsidR="00DE2906" w:rsidRPr="00EB7360" w:rsidRDefault="00DE2906" w:rsidP="00774A2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9.9±11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E6C2447" w14:textId="77777777" w:rsidR="00DE2906" w:rsidRPr="00EB7360" w:rsidRDefault="00DE2906" w:rsidP="00774A2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9±6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5B8ABC7" w14:textId="77777777" w:rsidR="00DE2906" w:rsidRPr="00EB7360" w:rsidRDefault="00DE2906" w:rsidP="00774A2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4.1±5.9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8A2F863" w14:textId="77777777" w:rsidR="00DE2906" w:rsidRPr="00EB7360" w:rsidRDefault="00DE2906" w:rsidP="00774A2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4.1±6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F1FDAFD" w14:textId="77777777" w:rsidR="00DE2906" w:rsidRPr="00EB7360" w:rsidRDefault="00DE2906" w:rsidP="00774A2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7±6.5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420DA66" w14:textId="77777777" w:rsidR="00DE2906" w:rsidRPr="00EB7360" w:rsidRDefault="00DE2906" w:rsidP="00774A2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5.6±9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B6767A1" w14:textId="77777777" w:rsidR="00DE2906" w:rsidRPr="00EB7360" w:rsidRDefault="00DE2906" w:rsidP="00774A2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4.5±12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8FF469C" w14:textId="77777777" w:rsidR="00DE2906" w:rsidRPr="00EB7360" w:rsidRDefault="00DE2906" w:rsidP="00774A2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1±3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4448E36" w14:textId="77777777" w:rsidR="00DE2906" w:rsidRPr="00EB7360" w:rsidRDefault="00DE2906" w:rsidP="00774A2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5.1±10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51088A8" w14:textId="77777777" w:rsidR="00DE2906" w:rsidRPr="00EB7360" w:rsidRDefault="00DE2906" w:rsidP="00774A2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2.6±11.4</w:t>
            </w:r>
          </w:p>
        </w:tc>
      </w:tr>
      <w:tr w:rsidR="00DE2906" w:rsidRPr="00EB7360" w14:paraId="7573F13A" w14:textId="77777777" w:rsidTr="00774A2D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181E6FE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Fat mass (kg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F874C21" w14:textId="77777777" w:rsidR="00DE2906" w:rsidRPr="00EB7360" w:rsidRDefault="00DE2906" w:rsidP="00774A2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9.6±10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4806E20" w14:textId="77777777" w:rsidR="00DE2906" w:rsidRPr="00EB7360" w:rsidRDefault="00DE2906" w:rsidP="00774A2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1.4±7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E0D8270" w14:textId="77777777" w:rsidR="00DE2906" w:rsidRPr="00EB7360" w:rsidRDefault="00DE2906" w:rsidP="00774A2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2.1±419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751E119" w14:textId="77777777" w:rsidR="00DE2906" w:rsidRPr="00EB7360" w:rsidRDefault="00DE2906" w:rsidP="00774A2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9±10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B3550D4" w14:textId="77777777" w:rsidR="00DE2906" w:rsidRPr="00EB7360" w:rsidRDefault="00DE2906" w:rsidP="00774A2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3.6±13.2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76A9934" w14:textId="77777777" w:rsidR="00DE2906" w:rsidRPr="00EB7360" w:rsidRDefault="00DE2906" w:rsidP="00774A2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2.1±8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F841E9A" w14:textId="77777777" w:rsidR="00DE2906" w:rsidRPr="00EB7360" w:rsidRDefault="00DE2906" w:rsidP="00774A2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4.7±16.2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A96FB6C" w14:textId="77777777" w:rsidR="00DE2906" w:rsidRPr="00EB7360" w:rsidRDefault="00DE2906" w:rsidP="00774A2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7.5±16.0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D383347" w14:textId="77777777" w:rsidR="00DE2906" w:rsidRPr="00EB7360" w:rsidRDefault="00DE2906" w:rsidP="00774A2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5.7±13.4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0140ADB" w14:textId="77777777" w:rsidR="00DE2906" w:rsidRPr="00EB7360" w:rsidRDefault="00DE2906" w:rsidP="00774A2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9.4±13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BF121CB" w14:textId="77777777" w:rsidR="00DE2906" w:rsidRPr="00EB7360" w:rsidRDefault="00DE2906" w:rsidP="00774A2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3±8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CAA1F00" w14:textId="77777777" w:rsidR="00DE2906" w:rsidRPr="00EB7360" w:rsidRDefault="00DE2906" w:rsidP="00774A2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2±12.2</w:t>
            </w:r>
          </w:p>
        </w:tc>
      </w:tr>
      <w:tr w:rsidR="00DE2906" w:rsidRPr="00EB7360" w14:paraId="328BB4DF" w14:textId="77777777" w:rsidTr="00774A2D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BFA410B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FFM (kg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A9E3051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3.8±11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1B06DDE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3.5±12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8739A57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4.2±13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5F4DA63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2.6±10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D6AFF8C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0.9±9.8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CDA9A2B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1.2±6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9592449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7.9±9.5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BD1D4FE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5.8±10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BE4F143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6.8±9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9085AC7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5.6±6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08F4A0E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6.5±7.9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418B2AF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6.7±7.8</w:t>
            </w:r>
          </w:p>
        </w:tc>
      </w:tr>
      <w:tr w:rsidR="00DE2906" w:rsidRPr="00EB7360" w14:paraId="364C5A76" w14:textId="77777777" w:rsidTr="00774A2D">
        <w:trPr>
          <w:trHeight w:val="214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4A6ABEC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Body fat (%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91E5F90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5.6±10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D45078F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9.8±13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C3FB051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1.6±12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25C1C8C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5.6±14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2BFE9EC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2.6±12.6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77DCC03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1.2±13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00881A7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5.6±14.5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162D975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8.5±12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83D25AA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8.9±12.0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CDA9B2A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9.8±1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97F5AC5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0.5±10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5CA2078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0.5±10.2</w:t>
            </w:r>
          </w:p>
        </w:tc>
      </w:tr>
      <w:tr w:rsidR="00DE2906" w:rsidRPr="00EB7360" w14:paraId="554EF241" w14:textId="77777777" w:rsidTr="00774A2D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A37238E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WC (c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05BCB64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4.6±30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C9675C5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5.6±12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330FA7B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6.5±25.6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9061A85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6.5±24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A345859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9.5±22.3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52E4E3C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8.3±12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C7C3009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3.6±36.5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34B93BF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7.5±26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56FF55B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5.7±5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3247E46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1.5±12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A0D1194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2.6±13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26845E9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2.3±34.8</w:t>
            </w:r>
          </w:p>
        </w:tc>
      </w:tr>
      <w:tr w:rsidR="00DE2906" w:rsidRPr="00EB7360" w14:paraId="260ECB3F" w14:textId="77777777" w:rsidTr="00774A2D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0B0960F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HC (c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1798D40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6.5±2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F2C94E2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7.8±21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C588AA0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10.5±32.6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BCB04DF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6.5±13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686DCD0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9.5±11.3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ED216DD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9.8±21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CC40D6D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4.6±15.6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843F314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6.5±10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1D10FFE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5.7±10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C5F7948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0.2±13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5BCC2A7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4.6±12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584787A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4.4±13.2</w:t>
            </w:r>
          </w:p>
        </w:tc>
      </w:tr>
      <w:tr w:rsidR="00DE2906" w:rsidRPr="00EB7360" w14:paraId="67F601A6" w14:textId="77777777" w:rsidTr="00774A2D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097EB15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MTC (c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F224B22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6.9±13.0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1A954A1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8.1±16.0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820994D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8±15.1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5A5FFA1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9.6±9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C4CA977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4.3±10.4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40E1C3E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2.3±16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C5E1A1E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3.6±11.9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11CAF17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4.6±11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475D60E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2.3±11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7A1A29E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7.5±8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EE83E78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8.3±29.7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EB16ED7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7.8±12.3</w:t>
            </w:r>
          </w:p>
        </w:tc>
      </w:tr>
      <w:tr w:rsidR="00DE2906" w:rsidRPr="00EB7360" w14:paraId="3A122594" w14:textId="77777777" w:rsidTr="00774A2D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3AA2B73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MAC (c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251B512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7.6±6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39C224B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8.5±7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7DC7E45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8.9±6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0E513E7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5±6.4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F39620E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5±6.6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7738475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9±21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5AD6062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9.6±4.9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7576E4F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8.9±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02FBD50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8.9±6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27EA690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7.1±6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FC8CFEE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8.6±4.9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5DDD3C6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7.9±3.2</w:t>
            </w:r>
          </w:p>
        </w:tc>
      </w:tr>
      <w:tr w:rsidR="00DE2906" w:rsidRPr="00EB7360" w14:paraId="32F7E4FB" w14:textId="77777777" w:rsidTr="00774A2D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5385FA7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NC (c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EBA6F0C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7.5±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142EFFC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9.4±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FFD5B1B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9.8±6.6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59CFC5D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6.5±6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28A68A8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7.5±7.5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2DDCBF4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8.9±4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1E5F7BB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5.6±8.6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E5D7B3B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6.5±9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34D5D0E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5.7±10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9F794A9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4.5±12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A0F0889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5.1±10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DC75440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5.6±14.6</w:t>
            </w:r>
          </w:p>
        </w:tc>
      </w:tr>
      <w:tr w:rsidR="00DE2906" w:rsidRPr="00EB7360" w14:paraId="650003BC" w14:textId="77777777" w:rsidTr="00774A2D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B1840D4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Biceps (m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C7C0871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5.6±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D5CA19A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.4±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5B086E2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.7±5.4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0336232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4.5±3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E4AE6B0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.5±4.6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A80D590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5.6±4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B8DD73E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3.5±5.6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B874EE0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5.6±6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0E9A9B0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5.4±6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F1F9544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4.7±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9ADFA64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5.6±6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26B9A02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5.4±7.8</w:t>
            </w:r>
          </w:p>
        </w:tc>
      </w:tr>
      <w:tr w:rsidR="00DE2906" w:rsidRPr="00EB7360" w14:paraId="5F3A47CF" w14:textId="77777777" w:rsidTr="00774A2D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C9C284D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Triceps (m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DC2E61F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4.1±9.0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902E610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4.9±10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F40D37F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5.6±10.1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4FE8740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3.5±7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3979377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5.6±10.2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90127AE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4.6±5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C5C03D2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1.6±9.5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10B5F50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5.6±9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C54599B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4.8±21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AFE451C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4.6±6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7AE06AF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6.5±9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A43344D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6.7±12.3</w:t>
            </w:r>
          </w:p>
        </w:tc>
      </w:tr>
      <w:tr w:rsidR="00DE2906" w:rsidRPr="00EB7360" w14:paraId="5192A9C4" w14:textId="77777777" w:rsidTr="00774A2D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9E1C83C" w14:textId="77777777" w:rsidR="00DE2906" w:rsidRPr="00EB7360" w:rsidRDefault="00DE2906" w:rsidP="00774A2D">
            <w:pPr>
              <w:rPr>
                <w:rFonts w:ascii="Times" w:hAnsi="Times"/>
                <w:sz w:val="18"/>
                <w:szCs w:val="18"/>
              </w:rPr>
            </w:pPr>
            <w:r w:rsidRPr="00EB7360">
              <w:rPr>
                <w:rFonts w:ascii="Times" w:hAnsi="Times"/>
                <w:sz w:val="18"/>
                <w:szCs w:val="18"/>
              </w:rPr>
              <w:t>Sub Scapular (m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5CB7F30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9.6±11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ADB22AA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2.5±14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3CD9F83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2±13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26D3090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8.5±13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1ED0B8E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5±12.3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DE1418B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2±13.4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59C4E1C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6.5±9.8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86D4F20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8.5±8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4817F5B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7.8±13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6FF7BEF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7.5±6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2424A4D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2±5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4295AF1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2±6.5</w:t>
            </w:r>
          </w:p>
        </w:tc>
      </w:tr>
      <w:tr w:rsidR="00DE2906" w:rsidRPr="00EB7360" w14:paraId="04B16336" w14:textId="77777777" w:rsidTr="00774A2D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287925B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Suprailiac (m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60671D8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5±9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04A3B91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3.6±10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ADC2130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2.4±10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9F1FD6A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9.5±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3939038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2±6.1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F107D79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2±6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6AA6F95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8.6±7.1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387A53C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5±4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5DABD2B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1±6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3981AAC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7.9±5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D4422A8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5±6.1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9F26FA2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0.1±6.5</w:t>
            </w:r>
          </w:p>
        </w:tc>
      </w:tr>
      <w:tr w:rsidR="00DE2906" w:rsidRPr="00EB7360" w14:paraId="4A76E71A" w14:textId="77777777" w:rsidTr="00774A2D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437BB6D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LT (m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91E0FE7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8.6±12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154D972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0.2±16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F26E407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9.8±14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2068C73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2.5±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047028D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6.4±6.3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F39AED8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3.5±7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2F56338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2±2.6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AEC3183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5.5±3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2344415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2.1±2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A24BD22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1.5±2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E78A396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2.6±3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52869FE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2±12</w:t>
            </w:r>
          </w:p>
        </w:tc>
      </w:tr>
      <w:tr w:rsidR="00DE2906" w:rsidRPr="00EB7360" w14:paraId="14D363E3" w14:textId="77777777" w:rsidTr="00774A2D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E8CA244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Thigh (mm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439F209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5.9±11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E06E2E4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6.5±10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93B1155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6.8±10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A14AED0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4.3±10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6833F98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5.1±10.5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42BA8D9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5.6±24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9F965A0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4.6±9.6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FBC67F7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6.5±10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9ED5B73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4.7±9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1DA3A20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4.6±10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BF48DF5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5.6±9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FF6A98D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5.6±10.2</w:t>
            </w:r>
          </w:p>
        </w:tc>
      </w:tr>
      <w:tr w:rsidR="00DE2906" w:rsidRPr="00EB7360" w14:paraId="688C1B36" w14:textId="77777777" w:rsidTr="00774A2D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CABB0E4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FBG  (mg/dl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1ADE1DD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8.5±26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6BE9640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4.5±2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8971395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3.1±23.4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6D6F833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5.6±24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FFC716E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2.3±23.6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2984594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1.1±19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6B21696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6.5±25.4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9192779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8.5±24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50C2286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9.7±18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D955928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78.5±16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58A0B48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3.5±15.6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BDF8208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4.5±15.6</w:t>
            </w:r>
          </w:p>
        </w:tc>
      </w:tr>
      <w:tr w:rsidR="00DE2906" w:rsidRPr="00EB7360" w14:paraId="6B0786F0" w14:textId="77777777" w:rsidTr="00774A2D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1FCCA32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TG (mg/dl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9E5C95D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85±7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F6ACF86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03±81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FA8203E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99.7±91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FE9DF2F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1.3±46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A24073B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9.8±23.6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33657B2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8.3±23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6CF2BD7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1.5±26.5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4D1D1B0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3.2±24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0662D11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2.8±31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ADBE71B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48.2±26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13DA917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52.3±32.6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58C8643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51.2±31.2</w:t>
            </w:r>
          </w:p>
        </w:tc>
      </w:tr>
      <w:tr w:rsidR="00DE2906" w:rsidRPr="00EB7360" w14:paraId="6EB1CE82" w14:textId="77777777" w:rsidTr="00774A2D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AD09F40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TC (mg/dl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07A09AE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80.2±4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4D23139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87.3±46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EB74FD1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88.3±43.2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97DE55C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78.6±22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DD4CB7F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81.4±21.5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78F8F25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82.3±19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9734746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9.5±25.6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682112F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75.6±36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6DA2039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74.2±32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9131721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6.9±22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C6B2088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9.5±23.6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4CBEF8E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67.2±26.7</w:t>
            </w:r>
          </w:p>
        </w:tc>
      </w:tr>
      <w:tr w:rsidR="00DE2906" w:rsidRPr="00EB7360" w14:paraId="5D434A0C" w14:textId="77777777" w:rsidTr="00774A2D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64C4CB6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HDL-C (mg/dl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827A2C8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1.56±12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39CA322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0.23±12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B2B05F9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9.1±13.4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C910B42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2.5±13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369A8BD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5.4±12.5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77B1242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5.6±14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7783F46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5.5±13.5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B203D58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4.6±12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EDE1570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3.2±14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8E93391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3.5±12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56C1F43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4.5±13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FF82229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4.6±12.5</w:t>
            </w:r>
          </w:p>
        </w:tc>
      </w:tr>
      <w:tr w:rsidR="00DE2906" w:rsidRPr="00EB7360" w14:paraId="36CCE039" w14:textId="77777777" w:rsidTr="00774A2D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97C8F50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LDL-C (mg/dl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A92F1EA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12.6±50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2576F9B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13±48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F615FBA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12.4±12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5A25B48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1.5±26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094A489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6.5±24.2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178EB45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1.4±29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6E68531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10.3±23.6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4907B72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5.4±25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5DCABAA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5.2±28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DB27E49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12±30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3A39515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0.5±30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59B02F2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14.1±30</w:t>
            </w:r>
          </w:p>
        </w:tc>
      </w:tr>
      <w:tr w:rsidR="00DE2906" w:rsidRPr="00EB7360" w14:paraId="6EA723C0" w14:textId="77777777" w:rsidTr="00774A2D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CC2AA2B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ALT (IU/L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3072E0F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5.1±12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57EA16F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2.5±13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603EAB5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2.3±12.7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F4FE1E4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27.8±12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699D440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8.4±16.5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6706ECC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9.8±12.3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2574FE4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8.9±12.5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AA0B81E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1.1±16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2C42C05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1±15.1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AD97C7C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8.5±14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4894B28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1.2±12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2151A85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2.5±12.3</w:t>
            </w:r>
          </w:p>
        </w:tc>
      </w:tr>
      <w:tr w:rsidR="00DE2906" w:rsidRPr="00EB7360" w14:paraId="756565B8" w14:textId="77777777" w:rsidTr="00774A2D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D1368E0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AST (IU/L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CAB110D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1.5±10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9B9D1A1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9.2±11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8ABBFEB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6.8±13.4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FEE5737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2.5±9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5949F57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0.5±10.3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1B19596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38.9±10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4C4722F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9.5±9.5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F5D54FB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1.6±14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A920E34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50±5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037C5D3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2.5±19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6ACD676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5.8±16.4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FAC7084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43.8±13.8</w:t>
            </w:r>
          </w:p>
        </w:tc>
      </w:tr>
      <w:tr w:rsidR="00DE2906" w:rsidRPr="00EB7360" w14:paraId="15A9E467" w14:textId="77777777" w:rsidTr="00774A2D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DFC4804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Insulin (µU/ml)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263AB2D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.56±3.2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4AAC281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1.9±3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5F48A95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.5±4.5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175470D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.5±2.6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B339E28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.4±3.5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647359B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.9±1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4E04351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.2±2.5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A834341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±2.4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8B803BC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.3±2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6740528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8.2±3.4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BF6C2C6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0.5±2.3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49AE758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9.8±3.5</w:t>
            </w:r>
          </w:p>
        </w:tc>
      </w:tr>
      <w:tr w:rsidR="00DE2906" w:rsidRPr="00EB7360" w14:paraId="67DC2CB6" w14:textId="77777777" w:rsidTr="00774A2D">
        <w:trPr>
          <w:trHeight w:val="1"/>
        </w:trPr>
        <w:tc>
          <w:tcPr>
            <w:tcW w:w="1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1ABF732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HOMA-IR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D370059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98±1.0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2151F3D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9±0.9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F5C36E2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97±0.7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FB26022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87±0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91EBEB6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81±0.9</w:t>
            </w:r>
          </w:p>
        </w:tc>
        <w:tc>
          <w:tcPr>
            <w:tcW w:w="10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B871518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83±0.9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84136C6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65±0.6</w:t>
            </w:r>
          </w:p>
        </w:tc>
        <w:tc>
          <w:tcPr>
            <w:tcW w:w="11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8DF29EA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56±0.8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457C3A2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6±0.5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5F8FE96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50±0.7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C4B8714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45±0.8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889C1CA" w14:textId="77777777" w:rsidR="00DE2906" w:rsidRPr="00EB7360" w:rsidRDefault="00DE2906" w:rsidP="00774A2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B7360">
              <w:rPr>
                <w:rFonts w:ascii="Times New Roman" w:hAnsi="Times New Roman"/>
                <w:color w:val="000000"/>
                <w:sz w:val="18"/>
                <w:szCs w:val="18"/>
              </w:rPr>
              <w:t>1.4±0.5</w:t>
            </w:r>
          </w:p>
        </w:tc>
      </w:tr>
    </w:tbl>
    <w:p w14:paraId="04AC2327" w14:textId="77777777" w:rsidR="00DE2906" w:rsidRPr="00EB7360" w:rsidRDefault="00DE2906" w:rsidP="00DE2906">
      <w:pPr>
        <w:spacing w:after="0" w:line="360" w:lineRule="auto"/>
        <w:rPr>
          <w:rFonts w:ascii="Times New Roman" w:hAnsi="Times New Roman"/>
          <w:color w:val="000000"/>
          <w:sz w:val="21"/>
          <w:szCs w:val="21"/>
        </w:rPr>
      </w:pPr>
    </w:p>
    <w:p w14:paraId="5ACD4B42" w14:textId="77777777" w:rsidR="00DE2906" w:rsidRPr="007A2A59" w:rsidRDefault="00DE2906" w:rsidP="00DE2906">
      <w:pPr>
        <w:spacing w:after="0" w:line="360" w:lineRule="auto"/>
        <w:jc w:val="both"/>
        <w:rPr>
          <w:rFonts w:ascii="Times New Roman" w:hAnsi="Times New Roman"/>
          <w:color w:val="000000"/>
          <w:sz w:val="21"/>
          <w:szCs w:val="21"/>
        </w:rPr>
      </w:pPr>
      <w:r w:rsidRPr="00EB7360">
        <w:rPr>
          <w:rFonts w:ascii="Times New Roman" w:hAnsi="Times New Roman"/>
          <w:color w:val="000000"/>
          <w:sz w:val="21"/>
          <w:szCs w:val="21"/>
        </w:rPr>
        <w:t xml:space="preserve">Results are shown as mean± SD. P value is &lt;0.05 is statistically significant. SBP, systolic blood pressure; DBP, diastolic blood pressure, WC, waist circumference; BMI, body mass index; FFM, fat free mass; HC hip circumference; MTC, mid thigh circumference; MAC, mid arm circumference; NC, neck circumference; LT, Lateral Thoracic; FBG, fasting blood glucose; TG, triglyceride; TC, total cholesterol; HDL, high density lipoprotein; VLDL, very low density lipoprotein; ALP, Alkaline phosphate; ALT, alanine transaminase; AST, aspartate transaminase; HOMA-IR, </w:t>
      </w:r>
      <w:r w:rsidRPr="00EB7360">
        <w:rPr>
          <w:rFonts w:ascii="Times New Roman" w:hAnsi="Times New Roman"/>
          <w:sz w:val="21"/>
          <w:szCs w:val="21"/>
        </w:rPr>
        <w:t>homoeostasis model assessment of insulin resistance.</w:t>
      </w:r>
      <w:r w:rsidRPr="007A2A59">
        <w:rPr>
          <w:rFonts w:ascii="Times New Roman" w:hAnsi="Times New Roman"/>
          <w:sz w:val="21"/>
          <w:szCs w:val="21"/>
        </w:rPr>
        <w:t xml:space="preserve"> </w:t>
      </w:r>
    </w:p>
    <w:p w14:paraId="10CD16BE" w14:textId="77777777" w:rsidR="00DE2906" w:rsidRDefault="00DE2906" w:rsidP="00DE2906"/>
    <w:p w14:paraId="26EE42DA" w14:textId="77777777" w:rsidR="009612AC" w:rsidRDefault="009612AC"/>
    <w:sectPr w:rsidR="009612AC" w:rsidSect="004916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2906"/>
    <w:rsid w:val="009612AC"/>
    <w:rsid w:val="00DE2906"/>
    <w:rsid w:val="00E63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8D9D6"/>
  <w15:chartTrackingRefBased/>
  <w15:docId w15:val="{EF6B70D9-B92D-489B-A15B-34A5295F8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906"/>
    <w:pPr>
      <w:spacing w:after="200" w:line="276" w:lineRule="auto"/>
    </w:pPr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5</Words>
  <Characters>379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hn off29</cp:lastModifiedBy>
  <cp:revision>2</cp:revision>
  <dcterms:created xsi:type="dcterms:W3CDTF">2021-08-18T04:24:00Z</dcterms:created>
  <dcterms:modified xsi:type="dcterms:W3CDTF">2021-08-20T17:49:00Z</dcterms:modified>
</cp:coreProperties>
</file>